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4E3DB" w14:textId="77777777" w:rsidR="00237009" w:rsidRPr="00725545" w:rsidRDefault="00237009" w:rsidP="00237009">
      <w:pPr>
        <w:spacing w:line="360" w:lineRule="auto"/>
        <w:jc w:val="both"/>
        <w:rPr>
          <w:b/>
          <w:bCs/>
        </w:rPr>
      </w:pPr>
      <w:r>
        <w:rPr>
          <w:b/>
          <w:bCs/>
        </w:rPr>
        <w:t>S2 Table</w:t>
      </w:r>
      <w:r w:rsidRPr="00725545">
        <w:rPr>
          <w:b/>
          <w:bCs/>
        </w:rPr>
        <w:t xml:space="preserve">. X-ray data collection and refinement statistics for </w:t>
      </w:r>
      <w:r>
        <w:rPr>
          <w:b/>
          <w:bCs/>
        </w:rPr>
        <w:t>unliganded Fabs 399, 7160 and 7118</w:t>
      </w:r>
    </w:p>
    <w:p w14:paraId="1BC62553" w14:textId="77777777" w:rsidR="00237009" w:rsidRPr="00725545" w:rsidRDefault="00237009" w:rsidP="00237009">
      <w:pPr>
        <w:rPr>
          <w:b/>
          <w:bCs/>
        </w:rPr>
      </w:pPr>
    </w:p>
    <w:p w14:paraId="1B928FAF" w14:textId="77777777" w:rsidR="00237009" w:rsidRDefault="00237009" w:rsidP="00237009">
      <w:pPr>
        <w:rPr>
          <w:b/>
          <w:bCs/>
        </w:rPr>
      </w:pP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510"/>
        <w:gridCol w:w="2207"/>
        <w:gridCol w:w="2365"/>
        <w:gridCol w:w="2268"/>
      </w:tblGrid>
      <w:tr w:rsidR="00237009" w:rsidRPr="00B5722C" w14:paraId="45468A3B" w14:textId="77777777" w:rsidTr="001B4781">
        <w:tc>
          <w:tcPr>
            <w:tcW w:w="2510" w:type="dxa"/>
          </w:tcPr>
          <w:p w14:paraId="609EFEB2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207" w:type="dxa"/>
          </w:tcPr>
          <w:p w14:paraId="4E9DCF80" w14:textId="77777777" w:rsidR="00237009" w:rsidRPr="00B5722C" w:rsidRDefault="00237009" w:rsidP="001B4781">
            <w:pP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399 unliganded</w:t>
            </w:r>
          </w:p>
        </w:tc>
        <w:tc>
          <w:tcPr>
            <w:tcW w:w="2365" w:type="dxa"/>
          </w:tcPr>
          <w:p w14:paraId="172E3D5D" w14:textId="77777777" w:rsidR="00237009" w:rsidRPr="00B5722C" w:rsidRDefault="00237009" w:rsidP="001B4781">
            <w:pP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60 unliganded</w:t>
            </w:r>
          </w:p>
        </w:tc>
        <w:tc>
          <w:tcPr>
            <w:tcW w:w="2268" w:type="dxa"/>
          </w:tcPr>
          <w:p w14:paraId="63F4E6C9" w14:textId="77777777" w:rsidR="00237009" w:rsidRPr="00B5722C" w:rsidRDefault="00237009" w:rsidP="001B4781">
            <w:pP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18 unliganded</w:t>
            </w:r>
          </w:p>
        </w:tc>
      </w:tr>
      <w:tr w:rsidR="00237009" w:rsidRPr="001F19C6" w14:paraId="55A7D705" w14:textId="77777777" w:rsidTr="001B4781">
        <w:tc>
          <w:tcPr>
            <w:tcW w:w="9350" w:type="dxa"/>
            <w:gridSpan w:val="4"/>
          </w:tcPr>
          <w:p w14:paraId="3E31D1C6" w14:textId="77777777" w:rsidR="00237009" w:rsidRPr="00B5722C" w:rsidRDefault="00237009" w:rsidP="001B4781">
            <w:pPr>
              <w:rPr>
                <w:b/>
                <w:bCs/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 xml:space="preserve">Data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B5722C">
              <w:rPr>
                <w:b/>
                <w:bCs/>
                <w:sz w:val="18"/>
                <w:szCs w:val="18"/>
              </w:rPr>
              <w:t>ollection</w:t>
            </w:r>
          </w:p>
          <w:p w14:paraId="184978B1" w14:textId="77777777" w:rsidR="00237009" w:rsidRPr="00B5722C" w:rsidRDefault="00237009" w:rsidP="001B478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37009" w:rsidRPr="001F19C6" w14:paraId="4FFF99AF" w14:textId="77777777" w:rsidTr="001B4781">
        <w:tc>
          <w:tcPr>
            <w:tcW w:w="2510" w:type="dxa"/>
          </w:tcPr>
          <w:p w14:paraId="22F0C7E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eamline</w:t>
            </w:r>
          </w:p>
        </w:tc>
        <w:tc>
          <w:tcPr>
            <w:tcW w:w="2207" w:type="dxa"/>
          </w:tcPr>
          <w:p w14:paraId="0A32217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SSRL 12-1</w:t>
            </w:r>
          </w:p>
        </w:tc>
        <w:tc>
          <w:tcPr>
            <w:tcW w:w="2365" w:type="dxa"/>
          </w:tcPr>
          <w:p w14:paraId="403ABAA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NSLS-II AMX</w:t>
            </w:r>
          </w:p>
        </w:tc>
        <w:tc>
          <w:tcPr>
            <w:tcW w:w="2268" w:type="dxa"/>
          </w:tcPr>
          <w:p w14:paraId="281886FF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SSRL 12-1</w:t>
            </w:r>
          </w:p>
        </w:tc>
      </w:tr>
      <w:tr w:rsidR="00237009" w:rsidRPr="001F19C6" w14:paraId="51CD70C2" w14:textId="77777777" w:rsidTr="001B4781">
        <w:tc>
          <w:tcPr>
            <w:tcW w:w="2510" w:type="dxa"/>
          </w:tcPr>
          <w:p w14:paraId="1BB7BF7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velength (Å)</w:t>
            </w:r>
          </w:p>
        </w:tc>
        <w:tc>
          <w:tcPr>
            <w:tcW w:w="2207" w:type="dxa"/>
          </w:tcPr>
          <w:p w14:paraId="733A145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7946</w:t>
            </w:r>
          </w:p>
        </w:tc>
        <w:tc>
          <w:tcPr>
            <w:tcW w:w="2365" w:type="dxa"/>
          </w:tcPr>
          <w:p w14:paraId="162B706D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2010</w:t>
            </w:r>
          </w:p>
        </w:tc>
        <w:tc>
          <w:tcPr>
            <w:tcW w:w="2268" w:type="dxa"/>
          </w:tcPr>
          <w:p w14:paraId="1B84D433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7946</w:t>
            </w:r>
          </w:p>
        </w:tc>
      </w:tr>
      <w:tr w:rsidR="00237009" w:rsidRPr="001F19C6" w14:paraId="085F4305" w14:textId="77777777" w:rsidTr="001B4781">
        <w:tc>
          <w:tcPr>
            <w:tcW w:w="2510" w:type="dxa"/>
          </w:tcPr>
          <w:p w14:paraId="516BA036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solution (Å)</w:t>
            </w:r>
          </w:p>
        </w:tc>
        <w:tc>
          <w:tcPr>
            <w:tcW w:w="2207" w:type="dxa"/>
          </w:tcPr>
          <w:p w14:paraId="28EE1A6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00-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29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4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-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517697C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00-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3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44-2.3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DA9DBBA" w14:textId="77777777" w:rsidR="00237009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0.00-2.29 (2.34-2.29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1A5A48F3" w14:textId="77777777" w:rsidTr="001B4781">
        <w:tc>
          <w:tcPr>
            <w:tcW w:w="2510" w:type="dxa"/>
          </w:tcPr>
          <w:p w14:paraId="499ABF21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Space group</w:t>
            </w:r>
          </w:p>
        </w:tc>
        <w:tc>
          <w:tcPr>
            <w:tcW w:w="2207" w:type="dxa"/>
          </w:tcPr>
          <w:p w14:paraId="50A3243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2F31CA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365" w:type="dxa"/>
          </w:tcPr>
          <w:p w14:paraId="1DB01F0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68" w:type="dxa"/>
          </w:tcPr>
          <w:p w14:paraId="08A418DB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2F31CA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2F31CA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2F31CA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</w:tr>
      <w:tr w:rsidR="00237009" w:rsidRPr="001F19C6" w14:paraId="445AA076" w14:textId="77777777" w:rsidTr="001B4781">
        <w:tc>
          <w:tcPr>
            <w:tcW w:w="2510" w:type="dxa"/>
          </w:tcPr>
          <w:p w14:paraId="14AD5F6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Unit cell a, b, c (Å)</w:t>
            </w:r>
          </w:p>
        </w:tc>
        <w:tc>
          <w:tcPr>
            <w:tcW w:w="2207" w:type="dxa"/>
          </w:tcPr>
          <w:p w14:paraId="5A30E28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3.9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, 8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, 8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2365" w:type="dxa"/>
          </w:tcPr>
          <w:p w14:paraId="20704505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2.54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, 8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, 89.55</w:t>
            </w:r>
          </w:p>
        </w:tc>
        <w:tc>
          <w:tcPr>
            <w:tcW w:w="2268" w:type="dxa"/>
          </w:tcPr>
          <w:p w14:paraId="0E1485B8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4.66, 73.20, 150.50</w:t>
            </w:r>
          </w:p>
        </w:tc>
      </w:tr>
      <w:tr w:rsidR="00237009" w:rsidRPr="001F19C6" w14:paraId="58D7E63F" w14:textId="77777777" w:rsidTr="001B4781">
        <w:tc>
          <w:tcPr>
            <w:tcW w:w="2510" w:type="dxa"/>
          </w:tcPr>
          <w:p w14:paraId="63CAA6A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α, β, γ (°)</w:t>
            </w:r>
          </w:p>
        </w:tc>
        <w:tc>
          <w:tcPr>
            <w:tcW w:w="2207" w:type="dxa"/>
          </w:tcPr>
          <w:p w14:paraId="70695CE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90,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00.82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, 90</w:t>
            </w:r>
          </w:p>
        </w:tc>
        <w:tc>
          <w:tcPr>
            <w:tcW w:w="2365" w:type="dxa"/>
          </w:tcPr>
          <w:p w14:paraId="151E78F1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90,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01.2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, 90</w:t>
            </w:r>
          </w:p>
        </w:tc>
        <w:tc>
          <w:tcPr>
            <w:tcW w:w="2268" w:type="dxa"/>
          </w:tcPr>
          <w:p w14:paraId="4D1279CF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0, 90, 90</w:t>
            </w:r>
          </w:p>
        </w:tc>
      </w:tr>
      <w:tr w:rsidR="00237009" w:rsidRPr="001F19C6" w14:paraId="7EC02807" w14:textId="77777777" w:rsidTr="001B4781">
        <w:tc>
          <w:tcPr>
            <w:tcW w:w="2510" w:type="dxa"/>
          </w:tcPr>
          <w:p w14:paraId="6DA8D5E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Unique reflections</w:t>
            </w:r>
          </w:p>
        </w:tc>
        <w:tc>
          <w:tcPr>
            <w:tcW w:w="2207" w:type="dxa"/>
          </w:tcPr>
          <w:p w14:paraId="0121EE2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1,65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,10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0DBA511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36,45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,80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3FC4DF88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1,869 (1,129)</w:t>
            </w:r>
          </w:p>
        </w:tc>
      </w:tr>
      <w:tr w:rsidR="00237009" w:rsidRPr="001F19C6" w14:paraId="59BDC741" w14:textId="77777777" w:rsidTr="001B4781">
        <w:tc>
          <w:tcPr>
            <w:tcW w:w="2510" w:type="dxa"/>
          </w:tcPr>
          <w:p w14:paraId="2CCC7EF1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dundancy</w:t>
            </w:r>
          </w:p>
        </w:tc>
        <w:tc>
          <w:tcPr>
            <w:tcW w:w="2207" w:type="dxa"/>
          </w:tcPr>
          <w:p w14:paraId="3C2EBAB1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5.9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.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67BCFBA7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6.8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.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580F3053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1.7 (12.9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3DEFEF98" w14:textId="77777777" w:rsidTr="001B4781">
        <w:tc>
          <w:tcPr>
            <w:tcW w:w="2510" w:type="dxa"/>
          </w:tcPr>
          <w:p w14:paraId="6091E00E" w14:textId="77777777" w:rsidR="00237009" w:rsidRPr="00D17875" w:rsidRDefault="00237009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sz w:val="18"/>
                <w:szCs w:val="18"/>
              </w:rPr>
              <w:t>Completeness (%)</w:t>
            </w:r>
          </w:p>
        </w:tc>
        <w:tc>
          <w:tcPr>
            <w:tcW w:w="2207" w:type="dxa"/>
          </w:tcPr>
          <w:p w14:paraId="574D51F3" w14:textId="77777777" w:rsidR="00237009" w:rsidRPr="00D17875" w:rsidRDefault="00237009" w:rsidP="001B4781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7.0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8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4C4DC173" w14:textId="77777777" w:rsidR="00237009" w:rsidRPr="00D17875" w:rsidRDefault="00237009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.7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9.9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5E034160" w14:textId="77777777" w:rsidR="00237009" w:rsidRPr="00D17875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4.7 (99.9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5E51381A" w14:textId="77777777" w:rsidTr="001B4781">
        <w:tc>
          <w:tcPr>
            <w:tcW w:w="2510" w:type="dxa"/>
          </w:tcPr>
          <w:p w14:paraId="38C76D64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Mean I/sigma</w:t>
            </w:r>
            <w:r>
              <w:rPr>
                <w:sz w:val="18"/>
                <w:szCs w:val="18"/>
              </w:rPr>
              <w:t xml:space="preserve"> </w:t>
            </w:r>
            <w:r w:rsidRPr="00B5722C">
              <w:rPr>
                <w:sz w:val="18"/>
                <w:szCs w:val="18"/>
              </w:rPr>
              <w:t>(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σ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I</w:t>
            </w:r>
            <w:r w:rsidRPr="00B5722C">
              <w:rPr>
                <w:sz w:val="18"/>
                <w:szCs w:val="18"/>
              </w:rPr>
              <w:t>)</w:t>
            </w:r>
          </w:p>
        </w:tc>
        <w:tc>
          <w:tcPr>
            <w:tcW w:w="2207" w:type="dxa"/>
          </w:tcPr>
          <w:p w14:paraId="55BC60A1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39.9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0.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36D3EF6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9.5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.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B9355D8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3.9 (16.5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25B45436" w14:textId="77777777" w:rsidTr="001B4781">
        <w:tc>
          <w:tcPr>
            <w:tcW w:w="2510" w:type="dxa"/>
          </w:tcPr>
          <w:p w14:paraId="6CE2285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sym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07" w:type="dxa"/>
          </w:tcPr>
          <w:p w14:paraId="3B337FB5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8.0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2.4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41B7096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3.4 (56.4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25F0E600" w14:textId="77777777" w:rsidR="00237009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8.2 (19.4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5421414D" w14:textId="77777777" w:rsidTr="001B4781">
        <w:tc>
          <w:tcPr>
            <w:tcW w:w="2510" w:type="dxa"/>
          </w:tcPr>
          <w:p w14:paraId="120F56A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pim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07" w:type="dxa"/>
          </w:tcPr>
          <w:p w14:paraId="717C7053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3.7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3.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4DEE25AD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5.6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6.7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4282BB3" w14:textId="77777777" w:rsidR="00237009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.6 (5.6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42775FB8" w14:textId="77777777" w:rsidTr="001B4781">
        <w:tc>
          <w:tcPr>
            <w:tcW w:w="2510" w:type="dxa"/>
          </w:tcPr>
          <w:p w14:paraId="1AD3078F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CC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1/2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07" w:type="dxa"/>
          </w:tcPr>
          <w:p w14:paraId="2CD5B19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99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3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5.2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5" w:type="dxa"/>
          </w:tcPr>
          <w:p w14:paraId="1D0AFA5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8.9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8.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932F1E9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9.9 (99.8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237009" w:rsidRPr="001F19C6" w14:paraId="4602399F" w14:textId="77777777" w:rsidTr="001B4781">
        <w:trPr>
          <w:trHeight w:val="116"/>
        </w:trPr>
        <w:tc>
          <w:tcPr>
            <w:tcW w:w="9350" w:type="dxa"/>
            <w:gridSpan w:val="4"/>
          </w:tcPr>
          <w:p w14:paraId="789FFB25" w14:textId="77777777" w:rsidR="00237009" w:rsidRPr="00B5722C" w:rsidRDefault="00237009" w:rsidP="001B4781">
            <w:pPr>
              <w:rPr>
                <w:b/>
                <w:bCs/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Refinement statistics</w:t>
            </w:r>
          </w:p>
          <w:p w14:paraId="2C72AA76" w14:textId="77777777" w:rsidR="00237009" w:rsidRPr="00B5722C" w:rsidRDefault="00237009" w:rsidP="001B478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37009" w:rsidRPr="001F19C6" w14:paraId="1D4A73E8" w14:textId="77777777" w:rsidTr="001B4781">
        <w:tc>
          <w:tcPr>
            <w:tcW w:w="2510" w:type="dxa"/>
          </w:tcPr>
          <w:p w14:paraId="5E6970E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solution (Å)</w:t>
            </w:r>
          </w:p>
        </w:tc>
        <w:tc>
          <w:tcPr>
            <w:tcW w:w="2207" w:type="dxa"/>
          </w:tcPr>
          <w:p w14:paraId="0E1D86EB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2-2.29</w:t>
            </w:r>
          </w:p>
        </w:tc>
        <w:tc>
          <w:tcPr>
            <w:tcW w:w="2365" w:type="dxa"/>
          </w:tcPr>
          <w:p w14:paraId="1DCDAAE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5-2.39</w:t>
            </w:r>
          </w:p>
        </w:tc>
        <w:tc>
          <w:tcPr>
            <w:tcW w:w="2268" w:type="dxa"/>
          </w:tcPr>
          <w:p w14:paraId="76224F55" w14:textId="77777777" w:rsidR="00237009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8-2.29</w:t>
            </w:r>
          </w:p>
        </w:tc>
      </w:tr>
      <w:tr w:rsidR="00237009" w:rsidRPr="001F19C6" w14:paraId="227C276A" w14:textId="77777777" w:rsidTr="001B4781">
        <w:tc>
          <w:tcPr>
            <w:tcW w:w="2510" w:type="dxa"/>
          </w:tcPr>
          <w:p w14:paraId="4C4D40DB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flections (work)</w:t>
            </w:r>
          </w:p>
        </w:tc>
        <w:tc>
          <w:tcPr>
            <w:tcW w:w="2207" w:type="dxa"/>
          </w:tcPr>
          <w:p w14:paraId="4ABDE687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630</w:t>
            </w:r>
          </w:p>
        </w:tc>
        <w:tc>
          <w:tcPr>
            <w:tcW w:w="2365" w:type="dxa"/>
          </w:tcPr>
          <w:p w14:paraId="7241A221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997</w:t>
            </w:r>
          </w:p>
        </w:tc>
        <w:tc>
          <w:tcPr>
            <w:tcW w:w="2268" w:type="dxa"/>
          </w:tcPr>
          <w:p w14:paraId="5AF5CB11" w14:textId="77777777" w:rsidR="00237009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825</w:t>
            </w:r>
          </w:p>
        </w:tc>
      </w:tr>
      <w:tr w:rsidR="00237009" w:rsidRPr="001F19C6" w14:paraId="2EF986B7" w14:textId="77777777" w:rsidTr="001B4781">
        <w:tc>
          <w:tcPr>
            <w:tcW w:w="2510" w:type="dxa"/>
          </w:tcPr>
          <w:p w14:paraId="1000D7FD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flections (test)</w:t>
            </w:r>
          </w:p>
        </w:tc>
        <w:tc>
          <w:tcPr>
            <w:tcW w:w="2207" w:type="dxa"/>
          </w:tcPr>
          <w:p w14:paraId="0B6ACD85" w14:textId="77777777" w:rsidR="00237009" w:rsidRPr="00B5722C" w:rsidRDefault="00237009" w:rsidP="001B4781">
            <w:pPr>
              <w:tabs>
                <w:tab w:val="left" w:pos="36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0</w:t>
            </w:r>
          </w:p>
        </w:tc>
        <w:tc>
          <w:tcPr>
            <w:tcW w:w="2365" w:type="dxa"/>
          </w:tcPr>
          <w:p w14:paraId="1B5B1B2B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5722C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12E0EC6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0</w:t>
            </w:r>
          </w:p>
        </w:tc>
      </w:tr>
      <w:tr w:rsidR="00237009" w:rsidRPr="001F19C6" w14:paraId="157C65AD" w14:textId="77777777" w:rsidTr="001B4781">
        <w:tc>
          <w:tcPr>
            <w:tcW w:w="2510" w:type="dxa"/>
          </w:tcPr>
          <w:p w14:paraId="35B1EA94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490E1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crys</w:t>
            </w:r>
            <w:r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t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 xml:space="preserve">d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/ R</w:t>
            </w:r>
            <w:r w:rsidRPr="00490E1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free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e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2207" w:type="dxa"/>
          </w:tcPr>
          <w:p w14:paraId="05811047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.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/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.9</w:t>
            </w:r>
          </w:p>
        </w:tc>
        <w:tc>
          <w:tcPr>
            <w:tcW w:w="2365" w:type="dxa"/>
          </w:tcPr>
          <w:p w14:paraId="435A257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2.8/26.2</w:t>
            </w:r>
          </w:p>
        </w:tc>
        <w:tc>
          <w:tcPr>
            <w:tcW w:w="2268" w:type="dxa"/>
          </w:tcPr>
          <w:p w14:paraId="745C56D7" w14:textId="77777777" w:rsidR="00237009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1.8/27.7</w:t>
            </w:r>
          </w:p>
        </w:tc>
      </w:tr>
      <w:tr w:rsidR="00237009" w:rsidRPr="001F19C6" w14:paraId="5F1C5247" w14:textId="77777777" w:rsidTr="001B4781">
        <w:tc>
          <w:tcPr>
            <w:tcW w:w="2510" w:type="dxa"/>
          </w:tcPr>
          <w:p w14:paraId="6055632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Number of atoms</w:t>
            </w:r>
          </w:p>
        </w:tc>
        <w:tc>
          <w:tcPr>
            <w:tcW w:w="2207" w:type="dxa"/>
          </w:tcPr>
          <w:p w14:paraId="46C9D00B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365" w:type="dxa"/>
          </w:tcPr>
          <w:p w14:paraId="473F2005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BBC3A7A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</w:tr>
      <w:tr w:rsidR="00237009" w:rsidRPr="001F19C6" w14:paraId="2E396B5A" w14:textId="77777777" w:rsidTr="001B4781">
        <w:tc>
          <w:tcPr>
            <w:tcW w:w="2510" w:type="dxa"/>
          </w:tcPr>
          <w:p w14:paraId="5C8D6693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Fab</w:t>
            </w:r>
          </w:p>
        </w:tc>
        <w:tc>
          <w:tcPr>
            <w:tcW w:w="2207" w:type="dxa"/>
          </w:tcPr>
          <w:p w14:paraId="37A50E1D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,592</w:t>
            </w:r>
          </w:p>
        </w:tc>
        <w:tc>
          <w:tcPr>
            <w:tcW w:w="2365" w:type="dxa"/>
          </w:tcPr>
          <w:p w14:paraId="521B39E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,629</w:t>
            </w:r>
          </w:p>
        </w:tc>
        <w:tc>
          <w:tcPr>
            <w:tcW w:w="2268" w:type="dxa"/>
          </w:tcPr>
          <w:p w14:paraId="79899581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3,293</w:t>
            </w:r>
          </w:p>
        </w:tc>
      </w:tr>
      <w:tr w:rsidR="00237009" w:rsidRPr="001F19C6" w14:paraId="573E32E7" w14:textId="77777777" w:rsidTr="001B4781">
        <w:tc>
          <w:tcPr>
            <w:tcW w:w="2510" w:type="dxa"/>
          </w:tcPr>
          <w:p w14:paraId="6BD82E57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Peptide</w:t>
            </w:r>
          </w:p>
        </w:tc>
        <w:tc>
          <w:tcPr>
            <w:tcW w:w="2207" w:type="dxa"/>
          </w:tcPr>
          <w:p w14:paraId="5F76A6DB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2365" w:type="dxa"/>
          </w:tcPr>
          <w:p w14:paraId="65EC0516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2A8BFB8E" w14:textId="77777777" w:rsidR="00237009" w:rsidRPr="00B5722C" w:rsidRDefault="00237009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</w:tr>
      <w:tr w:rsidR="00237009" w:rsidRPr="001F19C6" w14:paraId="4ECF7CC7" w14:textId="77777777" w:rsidTr="001B4781">
        <w:tc>
          <w:tcPr>
            <w:tcW w:w="2510" w:type="dxa"/>
          </w:tcPr>
          <w:p w14:paraId="0833AA3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ter</w:t>
            </w:r>
          </w:p>
        </w:tc>
        <w:tc>
          <w:tcPr>
            <w:tcW w:w="2207" w:type="dxa"/>
          </w:tcPr>
          <w:p w14:paraId="4116328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2365" w:type="dxa"/>
          </w:tcPr>
          <w:p w14:paraId="0B9D85D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268" w:type="dxa"/>
          </w:tcPr>
          <w:p w14:paraId="35245B4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 w:rsidR="00237009" w:rsidRPr="001F19C6" w14:paraId="223AC220" w14:textId="77777777" w:rsidTr="001B4781">
        <w:tc>
          <w:tcPr>
            <w:tcW w:w="2510" w:type="dxa"/>
          </w:tcPr>
          <w:p w14:paraId="08F2B60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Average B-valu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5722C">
              <w:rPr>
                <w:b/>
                <w:bCs/>
                <w:sz w:val="18"/>
                <w:szCs w:val="18"/>
              </w:rPr>
              <w:t>(Å</w:t>
            </w:r>
            <w:r w:rsidRPr="00B5722C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B5722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07" w:type="dxa"/>
          </w:tcPr>
          <w:p w14:paraId="623E45A5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365" w:type="dxa"/>
          </w:tcPr>
          <w:p w14:paraId="0A02A4A2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2729E97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</w:tr>
      <w:tr w:rsidR="00237009" w:rsidRPr="001F19C6" w14:paraId="52E20FF7" w14:textId="77777777" w:rsidTr="001B4781">
        <w:tc>
          <w:tcPr>
            <w:tcW w:w="2510" w:type="dxa"/>
          </w:tcPr>
          <w:p w14:paraId="4336131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Fab</w:t>
            </w:r>
          </w:p>
        </w:tc>
        <w:tc>
          <w:tcPr>
            <w:tcW w:w="2207" w:type="dxa"/>
          </w:tcPr>
          <w:p w14:paraId="0C879F3F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365" w:type="dxa"/>
          </w:tcPr>
          <w:p w14:paraId="49F4DC5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268" w:type="dxa"/>
          </w:tcPr>
          <w:p w14:paraId="51B61F7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237009" w:rsidRPr="001F19C6" w14:paraId="77EC8F7C" w14:textId="77777777" w:rsidTr="001B4781">
        <w:tc>
          <w:tcPr>
            <w:tcW w:w="2510" w:type="dxa"/>
          </w:tcPr>
          <w:p w14:paraId="458B5A9C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Peptide</w:t>
            </w:r>
          </w:p>
        </w:tc>
        <w:tc>
          <w:tcPr>
            <w:tcW w:w="2207" w:type="dxa"/>
          </w:tcPr>
          <w:p w14:paraId="0E1FF16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5" w:type="dxa"/>
          </w:tcPr>
          <w:p w14:paraId="7A7C06D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031FD9A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37009" w:rsidRPr="001F19C6" w14:paraId="0E6B67F0" w14:textId="77777777" w:rsidTr="001B4781">
        <w:tc>
          <w:tcPr>
            <w:tcW w:w="2510" w:type="dxa"/>
          </w:tcPr>
          <w:p w14:paraId="4949896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ter</w:t>
            </w:r>
          </w:p>
        </w:tc>
        <w:tc>
          <w:tcPr>
            <w:tcW w:w="2207" w:type="dxa"/>
          </w:tcPr>
          <w:p w14:paraId="2528061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365" w:type="dxa"/>
          </w:tcPr>
          <w:p w14:paraId="0B7D53A8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61FEFE37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 w:rsidR="00237009" w:rsidRPr="001F19C6" w14:paraId="545150CA" w14:textId="77777777" w:rsidTr="001B4781">
        <w:tc>
          <w:tcPr>
            <w:tcW w:w="2510" w:type="dxa"/>
          </w:tcPr>
          <w:p w14:paraId="497F218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ilson B (Å</w:t>
            </w:r>
            <w:r w:rsidRPr="00B5722C">
              <w:rPr>
                <w:sz w:val="18"/>
                <w:szCs w:val="18"/>
                <w:vertAlign w:val="superscript"/>
              </w:rPr>
              <w:t>2</w:t>
            </w:r>
            <w:r w:rsidRPr="00B5722C">
              <w:rPr>
                <w:sz w:val="18"/>
                <w:szCs w:val="18"/>
              </w:rPr>
              <w:t>)</w:t>
            </w:r>
          </w:p>
        </w:tc>
        <w:tc>
          <w:tcPr>
            <w:tcW w:w="2207" w:type="dxa"/>
          </w:tcPr>
          <w:p w14:paraId="2D3517FF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365" w:type="dxa"/>
          </w:tcPr>
          <w:p w14:paraId="68E66C13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268" w:type="dxa"/>
          </w:tcPr>
          <w:p w14:paraId="6ACCF7F5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237009" w:rsidRPr="001F19C6" w14:paraId="361FE32B" w14:textId="77777777" w:rsidTr="001B4781">
        <w:tc>
          <w:tcPr>
            <w:tcW w:w="2510" w:type="dxa"/>
          </w:tcPr>
          <w:p w14:paraId="4E9526A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MSD from ideal geometry</w:t>
            </w:r>
          </w:p>
        </w:tc>
        <w:tc>
          <w:tcPr>
            <w:tcW w:w="2207" w:type="dxa"/>
          </w:tcPr>
          <w:p w14:paraId="4AF9BE1F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365" w:type="dxa"/>
          </w:tcPr>
          <w:p w14:paraId="69FF8E17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BFAF89A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</w:tr>
      <w:tr w:rsidR="00237009" w:rsidRPr="001F19C6" w14:paraId="4E7A147B" w14:textId="77777777" w:rsidTr="001B4781">
        <w:tc>
          <w:tcPr>
            <w:tcW w:w="2510" w:type="dxa"/>
          </w:tcPr>
          <w:p w14:paraId="005ABD7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ond angle (</w:t>
            </w:r>
            <w:r w:rsidRPr="00B5722C">
              <w:rPr>
                <w:sz w:val="18"/>
                <w:szCs w:val="18"/>
                <w:vertAlign w:val="superscript"/>
              </w:rPr>
              <w:t>o</w:t>
            </w:r>
            <w:r w:rsidRPr="00B5722C">
              <w:rPr>
                <w:sz w:val="18"/>
                <w:szCs w:val="18"/>
              </w:rPr>
              <w:t>)</w:t>
            </w:r>
          </w:p>
        </w:tc>
        <w:tc>
          <w:tcPr>
            <w:tcW w:w="2207" w:type="dxa"/>
          </w:tcPr>
          <w:p w14:paraId="34226334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2365" w:type="dxa"/>
          </w:tcPr>
          <w:p w14:paraId="2644A2D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2268" w:type="dxa"/>
          </w:tcPr>
          <w:p w14:paraId="322848B5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 w:rsidR="00237009" w:rsidRPr="001F19C6" w14:paraId="2480F219" w14:textId="77777777" w:rsidTr="001B4781">
        <w:tc>
          <w:tcPr>
            <w:tcW w:w="2510" w:type="dxa"/>
          </w:tcPr>
          <w:p w14:paraId="3C708C86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ond length (Å)</w:t>
            </w:r>
          </w:p>
        </w:tc>
        <w:tc>
          <w:tcPr>
            <w:tcW w:w="2207" w:type="dxa"/>
          </w:tcPr>
          <w:p w14:paraId="44CBC25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365" w:type="dxa"/>
          </w:tcPr>
          <w:p w14:paraId="57EBD015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0C9AAA3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237009" w:rsidRPr="001F19C6" w14:paraId="4C36FA67" w14:textId="77777777" w:rsidTr="001B4781">
        <w:tc>
          <w:tcPr>
            <w:tcW w:w="2510" w:type="dxa"/>
          </w:tcPr>
          <w:p w14:paraId="01D47510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amachandran statistics</w:t>
            </w:r>
            <w:r w:rsidRPr="007960F5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207" w:type="dxa"/>
          </w:tcPr>
          <w:p w14:paraId="4E9BA155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365" w:type="dxa"/>
          </w:tcPr>
          <w:p w14:paraId="43890E67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BFA4BB3" w14:textId="77777777" w:rsidR="00237009" w:rsidRPr="00B5722C" w:rsidRDefault="00237009" w:rsidP="001B4781">
            <w:pPr>
              <w:rPr>
                <w:sz w:val="18"/>
                <w:szCs w:val="18"/>
              </w:rPr>
            </w:pPr>
          </w:p>
        </w:tc>
      </w:tr>
      <w:tr w:rsidR="00237009" w:rsidRPr="001F19C6" w14:paraId="546EE4E5" w14:textId="77777777" w:rsidTr="001B4781">
        <w:tc>
          <w:tcPr>
            <w:tcW w:w="2510" w:type="dxa"/>
          </w:tcPr>
          <w:p w14:paraId="74311C4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 xml:space="preserve">Favored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2207" w:type="dxa"/>
          </w:tcPr>
          <w:p w14:paraId="1B17C2D7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12</w:t>
            </w:r>
          </w:p>
        </w:tc>
        <w:tc>
          <w:tcPr>
            <w:tcW w:w="2365" w:type="dxa"/>
          </w:tcPr>
          <w:p w14:paraId="799A7829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2268" w:type="dxa"/>
          </w:tcPr>
          <w:p w14:paraId="3600B6BB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7</w:t>
            </w:r>
          </w:p>
        </w:tc>
      </w:tr>
      <w:tr w:rsidR="00237009" w:rsidRPr="001F19C6" w14:paraId="686F885E" w14:textId="77777777" w:rsidTr="001B4781">
        <w:tc>
          <w:tcPr>
            <w:tcW w:w="2510" w:type="dxa"/>
          </w:tcPr>
          <w:p w14:paraId="3D50118A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ed (%)</w:t>
            </w:r>
          </w:p>
        </w:tc>
        <w:tc>
          <w:tcPr>
            <w:tcW w:w="2207" w:type="dxa"/>
          </w:tcPr>
          <w:p w14:paraId="43BDA7A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2365" w:type="dxa"/>
          </w:tcPr>
          <w:p w14:paraId="5DD4DD26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2268" w:type="dxa"/>
          </w:tcPr>
          <w:p w14:paraId="4A34D8D7" w14:textId="77777777" w:rsidR="00237009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  <w:tr w:rsidR="00237009" w:rsidRPr="001F19C6" w14:paraId="3A04E502" w14:textId="77777777" w:rsidTr="001B4781">
        <w:tc>
          <w:tcPr>
            <w:tcW w:w="2510" w:type="dxa"/>
          </w:tcPr>
          <w:p w14:paraId="19CF7D4E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liers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2207" w:type="dxa"/>
          </w:tcPr>
          <w:p w14:paraId="4806D62D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365" w:type="dxa"/>
          </w:tcPr>
          <w:p w14:paraId="4953691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14:paraId="1FF2A086" w14:textId="77777777" w:rsidR="00237009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237009" w:rsidRPr="001F19C6" w14:paraId="40CD480A" w14:textId="77777777" w:rsidTr="001B4781">
        <w:tc>
          <w:tcPr>
            <w:tcW w:w="2510" w:type="dxa"/>
          </w:tcPr>
          <w:p w14:paraId="68D25DA2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PDB Code</w:t>
            </w:r>
          </w:p>
        </w:tc>
        <w:tc>
          <w:tcPr>
            <w:tcW w:w="2207" w:type="dxa"/>
          </w:tcPr>
          <w:p w14:paraId="695EFCDF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FE</w:t>
            </w:r>
          </w:p>
        </w:tc>
        <w:tc>
          <w:tcPr>
            <w:tcW w:w="2365" w:type="dxa"/>
          </w:tcPr>
          <w:p w14:paraId="7C17DBDD" w14:textId="77777777" w:rsidR="00237009" w:rsidRPr="00B5722C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FD</w:t>
            </w:r>
          </w:p>
        </w:tc>
        <w:tc>
          <w:tcPr>
            <w:tcW w:w="2268" w:type="dxa"/>
          </w:tcPr>
          <w:p w14:paraId="3A5A99DB" w14:textId="77777777" w:rsidR="00237009" w:rsidRDefault="00237009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FC</w:t>
            </w:r>
          </w:p>
        </w:tc>
      </w:tr>
    </w:tbl>
    <w:p w14:paraId="1E518D8A" w14:textId="77777777" w:rsidR="00237009" w:rsidRDefault="00237009" w:rsidP="00237009">
      <w:pPr>
        <w:rPr>
          <w:color w:val="000000" w:themeColor="text1"/>
          <w:kern w:val="24"/>
          <w:position w:val="4"/>
          <w:sz w:val="14"/>
          <w:szCs w:val="14"/>
          <w:vertAlign w:val="superscript"/>
        </w:rPr>
      </w:pPr>
    </w:p>
    <w:p w14:paraId="39AF9BCF" w14:textId="77777777" w:rsidR="00237009" w:rsidRDefault="00237009" w:rsidP="00237009"/>
    <w:p w14:paraId="20F92247" w14:textId="77777777" w:rsidR="00237009" w:rsidRPr="007632F5" w:rsidRDefault="00237009" w:rsidP="00237009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a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Numbers in parentheses refer to the highest resolution shell. </w:t>
      </w:r>
    </w:p>
    <w:p w14:paraId="10A4BB9D" w14:textId="77777777" w:rsidR="00237009" w:rsidRPr="007632F5" w:rsidRDefault="00237009" w:rsidP="00237009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b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sym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| Ihkl,i -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Ihkl,i and Rpim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(1/(n-1))1/2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| Ihkl,i -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Ihkl,i, where Ihkl,i is the scaled intensity of the ith measurement of reflection h, k, l, is the average intensity for that reflection, and n is the redundancy. </w:t>
      </w:r>
    </w:p>
    <w:p w14:paraId="1ABE23E5" w14:textId="77777777" w:rsidR="00237009" w:rsidRPr="007632F5" w:rsidRDefault="00237009" w:rsidP="00237009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c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CC1/2 = Pearson correlation coefficient between two random half datasets. </w:t>
      </w:r>
    </w:p>
    <w:p w14:paraId="0B73C1F7" w14:textId="77777777" w:rsidR="00237009" w:rsidRPr="007632F5" w:rsidRDefault="00237009" w:rsidP="00237009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d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cryst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| Fo - Fc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| Fo | x 100, where Fo and Fc are the observed and calculated structure factors, respectively. </w:t>
      </w:r>
    </w:p>
    <w:p w14:paraId="72E4D5ED" w14:textId="77777777" w:rsidR="00237009" w:rsidRPr="007632F5" w:rsidRDefault="00237009" w:rsidP="00237009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e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free was calculated as for Rcryst, but on a test set comprising 5% of the data excluded from refinement. </w:t>
      </w:r>
    </w:p>
    <w:p w14:paraId="4FEFE3F3" w14:textId="593E224E" w:rsidR="00237009" w:rsidRPr="007632F5" w:rsidRDefault="00237009" w:rsidP="00237009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 xml:space="preserve">f  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>From MolProbity</w:t>
      </w:r>
      <w:r>
        <w:rPr>
          <w:color w:val="000000" w:themeColor="text1"/>
          <w:kern w:val="24"/>
          <w:position w:val="4"/>
          <w:sz w:val="14"/>
          <w:szCs w:val="14"/>
        </w:rPr>
        <w:t xml:space="preserve"> </w:t>
      </w:r>
      <w:r>
        <w:rPr>
          <w:color w:val="000000" w:themeColor="text1"/>
          <w:kern w:val="24"/>
          <w:position w:val="4"/>
          <w:sz w:val="14"/>
          <w:szCs w:val="14"/>
        </w:rPr>
        <w:fldChar w:fldCharType="begin"/>
      </w:r>
      <w:r>
        <w:rPr>
          <w:color w:val="000000" w:themeColor="text1"/>
          <w:kern w:val="24"/>
          <w:position w:val="4"/>
          <w:sz w:val="14"/>
          <w:szCs w:val="14"/>
        </w:rPr>
        <w:instrText xml:space="preserve"> ADDIN EN.CITE &lt;EndNote&gt;&lt;Cite&gt;&lt;Author&gt;Chen&lt;/Author&gt;&lt;Year&gt;2010&lt;/Year&gt;&lt;RecNum&gt;1&lt;/RecNum&gt;&lt;DisplayText&gt;(1)&lt;/DisplayText&gt;&lt;record&gt;&lt;rec-number&gt;1&lt;/rec-number&gt;&lt;foreign-keys&gt;&lt;key app="EN" db-id="r0warsttj0eewbe5d2cx9zd2tdt0zd0fst0a" timestamp="1766443735"&gt;1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091221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Print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remote-database-name&gt;Medline&lt;/remote-database-name&gt;&lt;remote-database-provider&gt;NLM&lt;/remote-database-provider&gt;&lt;/record&gt;&lt;/Cite&gt;&lt;/EndNote&gt;</w:instrText>
      </w:r>
      <w:r>
        <w:rPr>
          <w:color w:val="000000" w:themeColor="text1"/>
          <w:kern w:val="24"/>
          <w:position w:val="4"/>
          <w:sz w:val="14"/>
          <w:szCs w:val="14"/>
        </w:rPr>
        <w:fldChar w:fldCharType="separate"/>
      </w:r>
      <w:r>
        <w:rPr>
          <w:noProof/>
          <w:color w:val="000000" w:themeColor="text1"/>
          <w:kern w:val="24"/>
          <w:position w:val="4"/>
          <w:sz w:val="14"/>
          <w:szCs w:val="14"/>
        </w:rPr>
        <w:t>(</w:t>
      </w:r>
      <w:r w:rsidR="0048471F">
        <w:rPr>
          <w:noProof/>
          <w:color w:val="000000" w:themeColor="text1"/>
          <w:kern w:val="24"/>
          <w:position w:val="4"/>
          <w:sz w:val="14"/>
          <w:szCs w:val="14"/>
        </w:rPr>
        <w:t>36</w:t>
      </w:r>
      <w:r>
        <w:rPr>
          <w:noProof/>
          <w:color w:val="000000" w:themeColor="text1"/>
          <w:kern w:val="24"/>
          <w:position w:val="4"/>
          <w:sz w:val="14"/>
          <w:szCs w:val="14"/>
        </w:rPr>
        <w:t>)</w:t>
      </w:r>
      <w:r>
        <w:rPr>
          <w:color w:val="000000" w:themeColor="text1"/>
          <w:kern w:val="24"/>
          <w:position w:val="4"/>
          <w:sz w:val="14"/>
          <w:szCs w:val="14"/>
        </w:rPr>
        <w:fldChar w:fldCharType="end"/>
      </w:r>
      <w:r w:rsidRPr="007632F5">
        <w:rPr>
          <w:color w:val="000000" w:themeColor="text1"/>
          <w:kern w:val="24"/>
          <w:position w:val="4"/>
          <w:sz w:val="14"/>
          <w:szCs w:val="14"/>
        </w:rPr>
        <w:t>.</w:t>
      </w:r>
    </w:p>
    <w:p w14:paraId="4108CF0C" w14:textId="77777777" w:rsidR="00237009" w:rsidRDefault="00237009" w:rsidP="00237009"/>
    <w:p w14:paraId="1E60A459" w14:textId="2D4E040D" w:rsidR="007B2A92" w:rsidRPr="00237009" w:rsidRDefault="007B2A92">
      <w:pPr>
        <w:rPr>
          <w:b/>
          <w:bCs/>
        </w:rPr>
      </w:pPr>
    </w:p>
    <w:sectPr w:rsidR="007B2A92" w:rsidRPr="0023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09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37009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405C17"/>
    <w:rsid w:val="00453839"/>
    <w:rsid w:val="0048471F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2D027"/>
  <w15:chartTrackingRefBased/>
  <w15:docId w15:val="{D5D09AF1-0EF7-2845-AA1B-B0199F8F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0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0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0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0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0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0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0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0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0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0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0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0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0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0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00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37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2</cp:revision>
  <dcterms:created xsi:type="dcterms:W3CDTF">2026-05-01T00:42:00Z</dcterms:created>
  <dcterms:modified xsi:type="dcterms:W3CDTF">2026-05-01T00:48:00Z</dcterms:modified>
</cp:coreProperties>
</file>